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D27DA" w14:textId="40AB5FFF" w:rsidR="00622E23" w:rsidRPr="0062675E" w:rsidRDefault="00D465DC" w:rsidP="000F3FCA">
      <w:pPr>
        <w:spacing w:after="0" w:line="360" w:lineRule="auto"/>
        <w:ind w:left="480" w:hanging="48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6267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ppendix</w:t>
      </w:r>
      <w:r w:rsidR="00B2598C" w:rsidRPr="006267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1: </w:t>
      </w:r>
      <w:r w:rsidR="00B2598C" w:rsidRPr="006267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Econometric Results</w:t>
      </w:r>
    </w:p>
    <w:tbl>
      <w:tblPr>
        <w:tblW w:w="9184" w:type="dxa"/>
        <w:tblLook w:val="04A0" w:firstRow="1" w:lastRow="0" w:firstColumn="1" w:lastColumn="0" w:noHBand="0" w:noVBand="1"/>
      </w:tblPr>
      <w:tblGrid>
        <w:gridCol w:w="1530"/>
        <w:gridCol w:w="807"/>
        <w:gridCol w:w="813"/>
        <w:gridCol w:w="900"/>
        <w:gridCol w:w="810"/>
        <w:gridCol w:w="856"/>
        <w:gridCol w:w="899"/>
        <w:gridCol w:w="856"/>
        <w:gridCol w:w="856"/>
        <w:gridCol w:w="857"/>
      </w:tblGrid>
      <w:tr w:rsidR="0062675E" w:rsidRPr="0062675E" w14:paraId="0B51516F" w14:textId="77777777" w:rsidTr="00103005">
        <w:trPr>
          <w:trHeight w:val="314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19CF2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</w:rPr>
              <w:t>Variable nam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450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337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796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</w:rPr>
              <w:t>Coefficient</w:t>
            </w:r>
          </w:p>
        </w:tc>
        <w:tc>
          <w:tcPr>
            <w:tcW w:w="3468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442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</w:rPr>
              <w:t>Marginal effect</w:t>
            </w:r>
          </w:p>
        </w:tc>
      </w:tr>
      <w:tr w:rsidR="0062675E" w:rsidRPr="0062675E" w14:paraId="0A35D9F5" w14:textId="77777777" w:rsidTr="00103005">
        <w:trPr>
          <w:trHeight w:val="314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DD60E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9C2E9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26B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Probi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B5B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IV probi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08E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2SRI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03B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CF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916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Probi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D0A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IV probi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C3AA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2SR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35FF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CFA</w:t>
            </w:r>
          </w:p>
        </w:tc>
      </w:tr>
      <w:tr w:rsidR="0062675E" w:rsidRPr="0062675E" w14:paraId="2C583AA6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413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Fertility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06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6F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C5A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30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F89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26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10D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26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E8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1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4A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3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7E4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4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D3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5***</w:t>
            </w:r>
          </w:p>
        </w:tc>
      </w:tr>
      <w:tr w:rsidR="0062675E" w:rsidRPr="0062675E" w14:paraId="69C67694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AE7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C5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5A39" w14:textId="57A8036B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007" w14:textId="5C0B01FB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B5C8" w14:textId="1FE8FF4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A04F" w14:textId="385C4C8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AB2" w14:textId="79BB68E1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D9E5" w14:textId="721AB40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E7C1" w14:textId="3FF2C49A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E7C" w14:textId="4AE3A83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1)</w:t>
            </w:r>
          </w:p>
        </w:tc>
      </w:tr>
      <w:tr w:rsidR="0062675E" w:rsidRPr="0062675E" w14:paraId="7AFE3CD0" w14:textId="77777777" w:rsidTr="00103005">
        <w:trPr>
          <w:trHeight w:val="23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FA0E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F9AD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Primar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2EC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6D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92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34D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94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032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92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25E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830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92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C20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6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F3D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*</w:t>
            </w:r>
          </w:p>
        </w:tc>
      </w:tr>
      <w:tr w:rsidR="0062675E" w:rsidRPr="0062675E" w14:paraId="3E709A32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F7F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BA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C72E" w14:textId="3257BA2A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4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F6D2" w14:textId="16C0B04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83A" w14:textId="5FF0D979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9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BCEB" w14:textId="025D111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9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40AA" w14:textId="438A03B3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3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8391" w14:textId="523F50F7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01EE" w14:textId="2DBB94E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068" w14:textId="384624F0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</w:tr>
      <w:tr w:rsidR="0062675E" w:rsidRPr="0062675E" w14:paraId="68AC08BE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54A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07AD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Secondar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212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0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FDE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A51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964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18F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8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EB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79D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006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</w:t>
            </w:r>
          </w:p>
        </w:tc>
      </w:tr>
      <w:tr w:rsidR="0062675E" w:rsidRPr="0062675E" w14:paraId="0BEF71BA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A0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A7D5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B4E" w14:textId="28526C07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2E1" w14:textId="7FF4977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38A9" w14:textId="215DFF51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8AB5" w14:textId="1CD4D7B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F707" w14:textId="46A1F0BB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A701" w14:textId="6E1967C3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9493" w14:textId="15827DFE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9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A29F" w14:textId="03B3C321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9)</w:t>
            </w:r>
          </w:p>
        </w:tc>
      </w:tr>
      <w:tr w:rsidR="0062675E" w:rsidRPr="0062675E" w14:paraId="1E8BCCD8" w14:textId="77777777" w:rsidTr="00103005">
        <w:trPr>
          <w:trHeight w:val="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966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EEB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High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67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66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319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541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FB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561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D32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555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6F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3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9C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541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9A7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15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413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13***</w:t>
            </w:r>
          </w:p>
        </w:tc>
      </w:tr>
      <w:tr w:rsidR="0062675E" w:rsidRPr="0062675E" w14:paraId="76BAE33C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3E5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F24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003" w14:textId="70A10AF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AD9B" w14:textId="225B437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D6F9" w14:textId="6EB63510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2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C2C2" w14:textId="4C763D3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28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5E14" w14:textId="0AE9B81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D153" w14:textId="35C5EC6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2F80" w14:textId="4A95674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CE1" w14:textId="1582CE1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4)</w:t>
            </w:r>
          </w:p>
        </w:tc>
      </w:tr>
      <w:tr w:rsidR="0062675E" w:rsidRPr="0062675E" w14:paraId="0B1F55A1" w14:textId="77777777" w:rsidTr="00103005">
        <w:trPr>
          <w:trHeight w:val="23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6A48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Husband employmen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52A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Employe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439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977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EFD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369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F68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714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BC7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EAB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2</w:t>
            </w:r>
          </w:p>
        </w:tc>
      </w:tr>
      <w:tr w:rsidR="0062675E" w:rsidRPr="0062675E" w14:paraId="79AB8270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65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B6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470" w14:textId="2D70ED37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6B78" w14:textId="15482A7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9AF5" w14:textId="47E2321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83F8" w14:textId="1C5D44B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833" w14:textId="48D03B0E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F4D3" w14:textId="1621358B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3CDD" w14:textId="63B41B0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A7A7" w14:textId="0C3BBA4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</w:tr>
      <w:tr w:rsidR="0062675E" w:rsidRPr="0062675E" w14:paraId="236EA03A" w14:textId="77777777" w:rsidTr="00103005">
        <w:trPr>
          <w:trHeight w:val="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FB8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0341" w14:textId="5F075CE1" w:rsidR="00622E23" w:rsidRPr="0062675E" w:rsidRDefault="001F3567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Self-</w:t>
            </w:r>
            <w:proofErr w:type="spellStart"/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empl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C7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48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201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410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4E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413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4C9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412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444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3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53C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41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AA8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12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BD3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13***</w:t>
            </w:r>
          </w:p>
        </w:tc>
      </w:tr>
      <w:tr w:rsidR="0062675E" w:rsidRPr="0062675E" w14:paraId="53C15B98" w14:textId="77777777" w:rsidTr="00103005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23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0D5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C780" w14:textId="69EBAC7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42A2" w14:textId="472CCE3F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0A94" w14:textId="364A929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C5C8" w14:textId="73C9C6BC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05A" w14:textId="2BD384B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D77" w14:textId="231540D2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7B54" w14:textId="610A60D7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4232" w14:textId="5E35017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1)</w:t>
            </w:r>
          </w:p>
        </w:tc>
      </w:tr>
      <w:tr w:rsidR="0062675E" w:rsidRPr="0062675E" w14:paraId="48A8DEEB" w14:textId="77777777" w:rsidTr="00103005">
        <w:trPr>
          <w:trHeight w:val="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B17B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Contraceptive us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9EAA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B79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5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57B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44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0FF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5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EE4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49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6C6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68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E8F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4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D46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66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0FC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65***</w:t>
            </w:r>
          </w:p>
        </w:tc>
      </w:tr>
      <w:tr w:rsidR="0062675E" w:rsidRPr="0062675E" w14:paraId="270E731B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BBD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9C45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E97F" w14:textId="768260F0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C4C" w14:textId="2A37DFD8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488" w14:textId="47BB0C2B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BD83C" w14:textId="64C2B873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7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660A" w14:textId="4E5D18A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6B39" w14:textId="078F2CF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82A" w14:textId="27210B4F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E69" w14:textId="6E4A69D2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9)</w:t>
            </w:r>
          </w:p>
        </w:tc>
      </w:tr>
      <w:tr w:rsidR="0062675E" w:rsidRPr="0062675E" w14:paraId="43454FEA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87EE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Wealt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AD59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Riches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AC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77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16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A28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4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8C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94B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8FE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0C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6</w:t>
            </w:r>
          </w:p>
        </w:tc>
      </w:tr>
      <w:tr w:rsidR="0062675E" w:rsidRPr="0062675E" w14:paraId="1B350C4F" w14:textId="77777777" w:rsidTr="00103005">
        <w:trPr>
          <w:trHeight w:val="7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93E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0B5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ADCB" w14:textId="6A89DB68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2DE0" w14:textId="678838D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8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97C9" w14:textId="4A3FFF8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8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B058" w14:textId="19358E59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87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4E6" w14:textId="31772063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1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B8BB" w14:textId="015F917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85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BB39" w14:textId="45DAE4E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32A8" w14:textId="063A5BD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4)</w:t>
            </w:r>
          </w:p>
        </w:tc>
      </w:tr>
      <w:tr w:rsidR="0062675E" w:rsidRPr="0062675E" w14:paraId="631234FE" w14:textId="77777777" w:rsidTr="00103005">
        <w:trPr>
          <w:trHeight w:val="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EBC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45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Rich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850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41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1B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36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6D1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47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B2A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48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E4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41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7B3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136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3B7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41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A89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38**</w:t>
            </w:r>
          </w:p>
        </w:tc>
      </w:tr>
      <w:tr w:rsidR="0062675E" w:rsidRPr="0062675E" w14:paraId="6C1EC1A7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DE7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A40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F6CE" w14:textId="6BAA941E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365E" w14:textId="6DC6E5FC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6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A5F6" w14:textId="458920F0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6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CB47" w14:textId="64520EEA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63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0E7A" w14:textId="63118DA2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3431" w14:textId="70357411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6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F56D" w14:textId="7A5B6297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FDDC" w14:textId="6626359C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8)</w:t>
            </w:r>
          </w:p>
        </w:tc>
      </w:tr>
      <w:tr w:rsidR="0062675E" w:rsidRPr="0062675E" w14:paraId="42E9F01F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109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3512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Mid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CBE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68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253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C27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459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71D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49F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F15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2</w:t>
            </w:r>
          </w:p>
        </w:tc>
      </w:tr>
      <w:tr w:rsidR="0062675E" w:rsidRPr="0062675E" w14:paraId="20B16E9C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BAB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612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756" w14:textId="76B10BF3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8689" w14:textId="70B31CA3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F33" w14:textId="3022FC9A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8A71" w14:textId="5C759BD5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8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39D" w14:textId="57E7F9B0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3D3" w14:textId="7456A49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DCF" w14:textId="1F2292CC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4F7" w14:textId="4E44056D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5)</w:t>
            </w:r>
          </w:p>
        </w:tc>
      </w:tr>
      <w:tr w:rsidR="0062675E" w:rsidRPr="0062675E" w14:paraId="528D13CE" w14:textId="77777777" w:rsidTr="00103005">
        <w:trPr>
          <w:trHeight w:val="29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93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B7C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Poore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B6B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0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171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14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FAE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07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CA6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07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51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3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61F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21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DB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3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4B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5***</w:t>
            </w:r>
          </w:p>
        </w:tc>
      </w:tr>
      <w:tr w:rsidR="0062675E" w:rsidRPr="0062675E" w14:paraId="2EAD1508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B8E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35F0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09DC" w14:textId="7CAA5EB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1650" w14:textId="5966563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C94A" w14:textId="7F056934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E7A2" w14:textId="183CBDC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59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2430" w14:textId="5D22338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4CD4" w14:textId="1B136A69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5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69E9" w14:textId="6FF7CD40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E416" w14:textId="334E51E2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</w:tr>
      <w:tr w:rsidR="0062675E" w:rsidRPr="0062675E" w14:paraId="56162E51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A34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Married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C2B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22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270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FBF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273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8F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25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7BE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248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1A4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7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DD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273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85D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64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06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70***</w:t>
            </w:r>
          </w:p>
        </w:tc>
      </w:tr>
      <w:tr w:rsidR="0062675E" w:rsidRPr="0062675E" w14:paraId="0E049062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B48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72C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969" w14:textId="40C2879A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F86" w14:textId="7B67D3F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23B" w14:textId="60AD0016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204D" w14:textId="2BCAAAC8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4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ECA8" w14:textId="62E1FF7C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C33" w14:textId="6B5A718D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4B0C" w14:textId="039B27F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FE1" w14:textId="23B8631D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)</w:t>
            </w:r>
          </w:p>
        </w:tc>
      </w:tr>
      <w:tr w:rsidR="0062675E" w:rsidRPr="0062675E" w14:paraId="0285D071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CAAE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Rural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4F3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72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63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0AD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92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F4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89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C20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91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35E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7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0C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92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02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3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D92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55***</w:t>
            </w:r>
          </w:p>
        </w:tc>
      </w:tr>
      <w:tr w:rsidR="0062675E" w:rsidRPr="0062675E" w14:paraId="505B1B5E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AA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644C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8C5B" w14:textId="013BA168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33E" w14:textId="54ED3D54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699" w14:textId="12C89891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9D0F" w14:textId="2C30E12C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49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1D7E" w14:textId="73A9B54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AD4" w14:textId="15FEB47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A1FA" w14:textId="1AECD1CC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AA25" w14:textId="11152BEF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4)</w:t>
            </w:r>
          </w:p>
        </w:tc>
      </w:tr>
      <w:tr w:rsidR="0062675E" w:rsidRPr="0062675E" w14:paraId="4B9FC43C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BB64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Age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C7C9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FC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08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4E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6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46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2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6F9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2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87B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563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46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62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8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8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40***</w:t>
            </w:r>
          </w:p>
        </w:tc>
      </w:tr>
      <w:tr w:rsidR="0062675E" w:rsidRPr="0062675E" w14:paraId="090D17AF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0B7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7E25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313" w14:textId="59862FFF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2D61" w14:textId="4E179348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B509" w14:textId="33503D6C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E918" w14:textId="7A3E34CE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2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ADC" w14:textId="306FE716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14EF" w14:textId="547C66B6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2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D258" w14:textId="388351B2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3250" w14:textId="180DC49D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6)</w:t>
            </w:r>
          </w:p>
        </w:tc>
      </w:tr>
      <w:tr w:rsidR="0062675E" w:rsidRPr="0062675E" w14:paraId="0E4C9332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859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Age squa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BE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5FA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0CA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9C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40A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A22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CD2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A3C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6CE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***</w:t>
            </w:r>
          </w:p>
        </w:tc>
      </w:tr>
      <w:tr w:rsidR="0062675E" w:rsidRPr="0062675E" w14:paraId="6D0C137C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A98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02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8B09" w14:textId="38FE8B63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D46E" w14:textId="6FBFFCC0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2AF" w14:textId="580C85B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62A7" w14:textId="29645C9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B4B" w14:textId="72B77C2F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1EF" w14:textId="7616E220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5E74" w14:textId="4E51F673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D8F" w14:textId="79F9C59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0)</w:t>
            </w:r>
          </w:p>
        </w:tc>
      </w:tr>
      <w:tr w:rsidR="0062675E" w:rsidRPr="0062675E" w14:paraId="6CD85683" w14:textId="77777777" w:rsidTr="00103005">
        <w:trPr>
          <w:trHeight w:val="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267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Household siz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C1B0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669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1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DA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*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595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7CB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*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94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4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AD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5*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AE6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7*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14D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7***</w:t>
            </w:r>
          </w:p>
        </w:tc>
      </w:tr>
      <w:tr w:rsidR="0062675E" w:rsidRPr="0062675E" w14:paraId="4898CCFB" w14:textId="77777777" w:rsidTr="00103005">
        <w:trPr>
          <w:trHeight w:val="10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F7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9CB0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5F8" w14:textId="0CC81D9B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5042" w14:textId="6EB570A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9A32" w14:textId="5A5087F5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15B4" w14:textId="01247A1F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7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FCD" w14:textId="402C29E3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B29" w14:textId="302F2AC5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5A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-0.00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3C29" w14:textId="7E979094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2)</w:t>
            </w:r>
          </w:p>
        </w:tc>
      </w:tr>
      <w:tr w:rsidR="0062675E" w:rsidRPr="0062675E" w14:paraId="6239B8F2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C17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uhat_fert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EF3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775A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B36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C1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96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CCF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112**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0B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3B6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961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26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EB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31**</w:t>
            </w:r>
          </w:p>
        </w:tc>
      </w:tr>
      <w:tr w:rsidR="0062675E" w:rsidRPr="0062675E" w14:paraId="291975ED" w14:textId="77777777" w:rsidTr="00103005">
        <w:trPr>
          <w:trHeight w:val="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0D4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562D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01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00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C22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-0.0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454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-0.044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89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FF1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0753" w14:textId="0E972E6E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B931" w14:textId="67A17FBD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12)</w:t>
            </w:r>
          </w:p>
        </w:tc>
      </w:tr>
      <w:tr w:rsidR="0062675E" w:rsidRPr="0062675E" w14:paraId="1A289AA8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8F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fert_inter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793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B00F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61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931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B0A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3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15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D3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A98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C9E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0.001</w:t>
            </w:r>
          </w:p>
        </w:tc>
      </w:tr>
      <w:tr w:rsidR="0062675E" w:rsidRPr="0062675E" w14:paraId="585E1D4A" w14:textId="77777777" w:rsidTr="00103005">
        <w:trPr>
          <w:trHeight w:val="72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DC8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C59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3C4C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35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B4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711A" w14:textId="4F0E9966" w:rsidR="00622E23" w:rsidRPr="0062675E" w:rsidRDefault="00B2598C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</w:t>
            </w:r>
            <w:r w:rsidR="00622E23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3)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6E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504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AE6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902" w14:textId="7220B128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0.001)</w:t>
            </w:r>
          </w:p>
        </w:tc>
      </w:tr>
      <w:tr w:rsidR="0062675E" w:rsidRPr="0062675E" w14:paraId="3788683D" w14:textId="77777777" w:rsidTr="00103005">
        <w:trPr>
          <w:trHeight w:val="22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860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Number of observation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23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421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8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09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76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048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76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992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761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01CE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06FD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F8D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382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2675E" w:rsidRPr="0062675E" w14:paraId="731A45B1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B79E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Wald chi2(1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D88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97D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593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2A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52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DD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501.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2BF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501.18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B8E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B69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1F9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D9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2675E" w:rsidRPr="0062675E" w14:paraId="213B46D7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E19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Prob &gt; chi2 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F63B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46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F4D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3EB0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CA9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00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F458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9B61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FA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64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2675E" w:rsidRPr="0062675E" w14:paraId="2B0434E7" w14:textId="77777777" w:rsidTr="00103005">
        <w:trPr>
          <w:trHeight w:val="23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68CA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Pseudo R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008C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DBB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DC8A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9624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AE3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0.072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E6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4DD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C73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33B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2675E" w:rsidRPr="0062675E" w14:paraId="685B8278" w14:textId="77777777" w:rsidTr="00103005">
        <w:trPr>
          <w:trHeight w:val="25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CEB" w14:textId="33E4B005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Log pseudo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likelihoo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CC2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BD9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3943.9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8E3F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18078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B30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3602.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A022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-3602.29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69C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BD7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9E5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A86" w14:textId="77777777" w:rsidR="00622E23" w:rsidRPr="0062675E" w:rsidRDefault="00622E23" w:rsidP="00622E2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62675E" w:rsidRPr="0062675E" w14:paraId="1ED3FB24" w14:textId="77777777" w:rsidTr="00103005">
        <w:trPr>
          <w:trHeight w:val="254"/>
        </w:trPr>
        <w:tc>
          <w:tcPr>
            <w:tcW w:w="405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33DA" w14:textId="19674406" w:rsidR="00622E23" w:rsidRPr="0062675E" w:rsidRDefault="00622E23" w:rsidP="003D69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Wald test of exogeneity (</w:t>
            </w:r>
            <w:proofErr w:type="spellStart"/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corr</w:t>
            </w:r>
            <w:proofErr w:type="spellEnd"/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 = 0): 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χ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(1) = 5.39</w:t>
            </w: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  Prob &gt; 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>χ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="003D694B"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</w:rPr>
              <w:t xml:space="preserve"> = 0.02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6E826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A4E3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68351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86EA7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C74B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8527" w14:textId="77777777" w:rsidR="00622E23" w:rsidRPr="0062675E" w:rsidRDefault="00622E23" w:rsidP="00622E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</w:pPr>
            <w:r w:rsidRPr="0062675E">
              <w:rPr>
                <w:rFonts w:asciiTheme="majorBidi" w:eastAsia="Times New Roman" w:hAnsiTheme="majorBidi" w:cstheme="majorBidi"/>
                <w:color w:val="000000" w:themeColor="text1"/>
                <w:sz w:val="14"/>
                <w:szCs w:val="14"/>
                <w:lang w:val="en-US"/>
              </w:rPr>
              <w:t> </w:t>
            </w:r>
          </w:p>
        </w:tc>
      </w:tr>
    </w:tbl>
    <w:p w14:paraId="2AC3B966" w14:textId="58175202" w:rsidR="001F3567" w:rsidRPr="0062675E" w:rsidRDefault="00B2598C" w:rsidP="00521BA4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2675E">
        <w:rPr>
          <w:rFonts w:ascii="Calibri" w:eastAsia="Times New Roman" w:hAnsi="Calibri" w:cs="Times New Roman"/>
          <w:color w:val="000000" w:themeColor="text1"/>
        </w:rPr>
        <w:t>***, **, * represents significance level at 1%, 5% and 10% respectively,</w:t>
      </w:r>
      <w:r w:rsidR="003D694B" w:rsidRPr="0062675E">
        <w:rPr>
          <w:rFonts w:ascii="Calibri" w:eastAsia="Times New Roman" w:hAnsi="Calibri" w:cs="Times New Roman"/>
          <w:color w:val="000000" w:themeColor="text1"/>
        </w:rPr>
        <w:t xml:space="preserve"> Standard errors in </w:t>
      </w:r>
      <w:r w:rsidR="00A62599" w:rsidRPr="0062675E">
        <w:rPr>
          <w:rFonts w:ascii="Calibri" w:eastAsia="Times New Roman" w:hAnsi="Calibri" w:cs="Times New Roman"/>
          <w:color w:val="000000" w:themeColor="text1"/>
        </w:rPr>
        <w:t>parentheses</w:t>
      </w:r>
    </w:p>
    <w:sectPr w:rsidR="001F3567" w:rsidRPr="0062675E" w:rsidSect="001F356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79011" w14:textId="77777777" w:rsidR="00B418FC" w:rsidRDefault="00B418FC" w:rsidP="007C555C">
      <w:pPr>
        <w:spacing w:after="0" w:line="240" w:lineRule="auto"/>
      </w:pPr>
      <w:r>
        <w:separator/>
      </w:r>
    </w:p>
  </w:endnote>
  <w:endnote w:type="continuationSeparator" w:id="0">
    <w:p w14:paraId="33782EF2" w14:textId="77777777" w:rsidR="00B418FC" w:rsidRDefault="00B418FC" w:rsidP="007C5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F2932" w14:textId="77777777" w:rsidR="00B418FC" w:rsidRDefault="00B418FC" w:rsidP="007C555C">
      <w:pPr>
        <w:spacing w:after="0" w:line="240" w:lineRule="auto"/>
      </w:pPr>
      <w:r>
        <w:separator/>
      </w:r>
    </w:p>
  </w:footnote>
  <w:footnote w:type="continuationSeparator" w:id="0">
    <w:p w14:paraId="3ABE76F7" w14:textId="77777777" w:rsidR="00B418FC" w:rsidRDefault="00B418FC" w:rsidP="007C55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8A6043"/>
    <w:multiLevelType w:val="hybridMultilevel"/>
    <w:tmpl w:val="8A1AA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0A4A87"/>
    <w:multiLevelType w:val="multilevel"/>
    <w:tmpl w:val="33D600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6E35461"/>
    <w:multiLevelType w:val="hybridMultilevel"/>
    <w:tmpl w:val="E73EE06C"/>
    <w:lvl w:ilvl="0" w:tplc="F64C4B92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7A8176A"/>
    <w:multiLevelType w:val="multilevel"/>
    <w:tmpl w:val="D4ECF97E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3EC2D54"/>
    <w:multiLevelType w:val="hybridMultilevel"/>
    <w:tmpl w:val="8D7C6316"/>
    <w:lvl w:ilvl="0" w:tplc="A32C77DC">
      <w:start w:val="1"/>
      <w:numFmt w:val="decimal"/>
      <w:pStyle w:val="Heading1"/>
      <w:lvlText w:val="%1."/>
      <w:lvlJc w:val="left"/>
      <w:pPr>
        <w:ind w:left="36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192605"/>
    <w:multiLevelType w:val="hybridMultilevel"/>
    <w:tmpl w:val="3CE23E12"/>
    <w:lvl w:ilvl="0" w:tplc="8684F348">
      <w:start w:val="1"/>
      <w:numFmt w:val="decimal"/>
      <w:lvlText w:val="3.%1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8501EF"/>
    <w:multiLevelType w:val="hybridMultilevel"/>
    <w:tmpl w:val="C9F2C824"/>
    <w:lvl w:ilvl="0" w:tplc="94168EF6">
      <w:start w:val="1"/>
      <w:numFmt w:val="decimal"/>
      <w:lvlText w:val="4.3.%1"/>
      <w:lvlJc w:val="left"/>
      <w:pPr>
        <w:ind w:left="360" w:hanging="360"/>
      </w:pPr>
      <w:rPr>
        <w:rFonts w:ascii="Times New Roman" w:hAnsi="Times New Roman" w:cs="Times New Roman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D196A82"/>
    <w:multiLevelType w:val="hybridMultilevel"/>
    <w:tmpl w:val="D646CD90"/>
    <w:lvl w:ilvl="0" w:tplc="84B6CFF2">
      <w:start w:val="1"/>
      <w:numFmt w:val="decimal"/>
      <w:lvlText w:val="[%1]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8304808">
    <w:abstractNumId w:val="6"/>
  </w:num>
  <w:num w:numId="2" w16cid:durableId="1432974035">
    <w:abstractNumId w:val="3"/>
  </w:num>
  <w:num w:numId="3" w16cid:durableId="1693456112">
    <w:abstractNumId w:val="1"/>
  </w:num>
  <w:num w:numId="4" w16cid:durableId="1938635140">
    <w:abstractNumId w:val="5"/>
  </w:num>
  <w:num w:numId="5" w16cid:durableId="2097433461">
    <w:abstractNumId w:val="4"/>
  </w:num>
  <w:num w:numId="6" w16cid:durableId="1130975140">
    <w:abstractNumId w:val="2"/>
  </w:num>
  <w:num w:numId="7" w16cid:durableId="1659192727">
    <w:abstractNumId w:val="0"/>
  </w:num>
  <w:num w:numId="8" w16cid:durableId="4957332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4A5"/>
    <w:rsid w:val="00004EA7"/>
    <w:rsid w:val="000061E8"/>
    <w:rsid w:val="00007C84"/>
    <w:rsid w:val="0001137D"/>
    <w:rsid w:val="00014490"/>
    <w:rsid w:val="00014A96"/>
    <w:rsid w:val="00017E0F"/>
    <w:rsid w:val="00026F33"/>
    <w:rsid w:val="00030512"/>
    <w:rsid w:val="000349B0"/>
    <w:rsid w:val="00047A80"/>
    <w:rsid w:val="00053186"/>
    <w:rsid w:val="00056833"/>
    <w:rsid w:val="00057EDA"/>
    <w:rsid w:val="000661BC"/>
    <w:rsid w:val="000704A1"/>
    <w:rsid w:val="00075477"/>
    <w:rsid w:val="0007646A"/>
    <w:rsid w:val="0007680D"/>
    <w:rsid w:val="00082292"/>
    <w:rsid w:val="000822EB"/>
    <w:rsid w:val="00090269"/>
    <w:rsid w:val="00095030"/>
    <w:rsid w:val="0009681E"/>
    <w:rsid w:val="000A0F8A"/>
    <w:rsid w:val="000A18AB"/>
    <w:rsid w:val="000A66E2"/>
    <w:rsid w:val="000A6D8F"/>
    <w:rsid w:val="000A7137"/>
    <w:rsid w:val="000B09F3"/>
    <w:rsid w:val="000B1B3B"/>
    <w:rsid w:val="000B3C90"/>
    <w:rsid w:val="000B52A5"/>
    <w:rsid w:val="000B6D3A"/>
    <w:rsid w:val="000C2486"/>
    <w:rsid w:val="000C7D5C"/>
    <w:rsid w:val="000D0878"/>
    <w:rsid w:val="000D3184"/>
    <w:rsid w:val="000D50E8"/>
    <w:rsid w:val="000D5E1F"/>
    <w:rsid w:val="000D7CA3"/>
    <w:rsid w:val="000E0EFF"/>
    <w:rsid w:val="000E204C"/>
    <w:rsid w:val="000E5D31"/>
    <w:rsid w:val="000F3DEF"/>
    <w:rsid w:val="000F3FCA"/>
    <w:rsid w:val="000F7867"/>
    <w:rsid w:val="00100578"/>
    <w:rsid w:val="00102981"/>
    <w:rsid w:val="00103005"/>
    <w:rsid w:val="0012201C"/>
    <w:rsid w:val="00122A32"/>
    <w:rsid w:val="00125D98"/>
    <w:rsid w:val="00127983"/>
    <w:rsid w:val="00130CB5"/>
    <w:rsid w:val="001311C8"/>
    <w:rsid w:val="001344E1"/>
    <w:rsid w:val="00137C1D"/>
    <w:rsid w:val="00140BA8"/>
    <w:rsid w:val="00146DF8"/>
    <w:rsid w:val="001471E4"/>
    <w:rsid w:val="00147261"/>
    <w:rsid w:val="00152198"/>
    <w:rsid w:val="00153B86"/>
    <w:rsid w:val="001564C4"/>
    <w:rsid w:val="0015660E"/>
    <w:rsid w:val="00160FA5"/>
    <w:rsid w:val="00163831"/>
    <w:rsid w:val="00166286"/>
    <w:rsid w:val="00166D4E"/>
    <w:rsid w:val="00174586"/>
    <w:rsid w:val="00175E83"/>
    <w:rsid w:val="00180491"/>
    <w:rsid w:val="00181EBD"/>
    <w:rsid w:val="0018324C"/>
    <w:rsid w:val="001873E6"/>
    <w:rsid w:val="00192506"/>
    <w:rsid w:val="00194313"/>
    <w:rsid w:val="00194631"/>
    <w:rsid w:val="001A7CFF"/>
    <w:rsid w:val="001B4C90"/>
    <w:rsid w:val="001C0B47"/>
    <w:rsid w:val="001C4058"/>
    <w:rsid w:val="001C62E1"/>
    <w:rsid w:val="001C6780"/>
    <w:rsid w:val="001C7DB1"/>
    <w:rsid w:val="001D1DBE"/>
    <w:rsid w:val="001D6960"/>
    <w:rsid w:val="001E144B"/>
    <w:rsid w:val="001E3AA8"/>
    <w:rsid w:val="001E6FFC"/>
    <w:rsid w:val="001F1060"/>
    <w:rsid w:val="001F1D08"/>
    <w:rsid w:val="001F3567"/>
    <w:rsid w:val="001F46A9"/>
    <w:rsid w:val="00204F23"/>
    <w:rsid w:val="002057C7"/>
    <w:rsid w:val="002068AE"/>
    <w:rsid w:val="002138DB"/>
    <w:rsid w:val="00215586"/>
    <w:rsid w:val="00215A34"/>
    <w:rsid w:val="00221D12"/>
    <w:rsid w:val="00223C81"/>
    <w:rsid w:val="0023396D"/>
    <w:rsid w:val="00233F74"/>
    <w:rsid w:val="002355AD"/>
    <w:rsid w:val="002361AF"/>
    <w:rsid w:val="00241E3E"/>
    <w:rsid w:val="00243C21"/>
    <w:rsid w:val="00247832"/>
    <w:rsid w:val="00250834"/>
    <w:rsid w:val="002567CC"/>
    <w:rsid w:val="00256EC9"/>
    <w:rsid w:val="002633E1"/>
    <w:rsid w:val="002744CB"/>
    <w:rsid w:val="00275BC1"/>
    <w:rsid w:val="00276C60"/>
    <w:rsid w:val="00293FDC"/>
    <w:rsid w:val="00294B1A"/>
    <w:rsid w:val="002955DD"/>
    <w:rsid w:val="002A1446"/>
    <w:rsid w:val="002A415D"/>
    <w:rsid w:val="002A5962"/>
    <w:rsid w:val="002B18F9"/>
    <w:rsid w:val="002B5959"/>
    <w:rsid w:val="002C29E5"/>
    <w:rsid w:val="002C3E45"/>
    <w:rsid w:val="002C6AAC"/>
    <w:rsid w:val="002C6EDC"/>
    <w:rsid w:val="002D001F"/>
    <w:rsid w:val="002D0796"/>
    <w:rsid w:val="002D1E39"/>
    <w:rsid w:val="002D401C"/>
    <w:rsid w:val="002E02C8"/>
    <w:rsid w:val="002E4642"/>
    <w:rsid w:val="002E6540"/>
    <w:rsid w:val="002F2C3F"/>
    <w:rsid w:val="002F31C6"/>
    <w:rsid w:val="002F5944"/>
    <w:rsid w:val="003036A3"/>
    <w:rsid w:val="0030387F"/>
    <w:rsid w:val="00307C75"/>
    <w:rsid w:val="00310706"/>
    <w:rsid w:val="003134C4"/>
    <w:rsid w:val="0031454D"/>
    <w:rsid w:val="00321CB3"/>
    <w:rsid w:val="00324B58"/>
    <w:rsid w:val="00326731"/>
    <w:rsid w:val="00331289"/>
    <w:rsid w:val="003414A5"/>
    <w:rsid w:val="003415A4"/>
    <w:rsid w:val="003450B7"/>
    <w:rsid w:val="00354E7F"/>
    <w:rsid w:val="0036079A"/>
    <w:rsid w:val="00363DDD"/>
    <w:rsid w:val="00365EDC"/>
    <w:rsid w:val="00366FD1"/>
    <w:rsid w:val="003709F5"/>
    <w:rsid w:val="0037122F"/>
    <w:rsid w:val="0037748A"/>
    <w:rsid w:val="00382C0E"/>
    <w:rsid w:val="00393B0A"/>
    <w:rsid w:val="00393EA8"/>
    <w:rsid w:val="0039732F"/>
    <w:rsid w:val="003B772C"/>
    <w:rsid w:val="003B7C2E"/>
    <w:rsid w:val="003C5B79"/>
    <w:rsid w:val="003D1320"/>
    <w:rsid w:val="003D23FA"/>
    <w:rsid w:val="003D3355"/>
    <w:rsid w:val="003D694B"/>
    <w:rsid w:val="003D6AAE"/>
    <w:rsid w:val="003E2EBA"/>
    <w:rsid w:val="003E3EF8"/>
    <w:rsid w:val="003E50D3"/>
    <w:rsid w:val="003F2605"/>
    <w:rsid w:val="003F26D5"/>
    <w:rsid w:val="003F27CB"/>
    <w:rsid w:val="003F4965"/>
    <w:rsid w:val="003F650F"/>
    <w:rsid w:val="004102A2"/>
    <w:rsid w:val="004152D9"/>
    <w:rsid w:val="00431A7E"/>
    <w:rsid w:val="00433224"/>
    <w:rsid w:val="0043783A"/>
    <w:rsid w:val="00441990"/>
    <w:rsid w:val="00444CC0"/>
    <w:rsid w:val="00446B89"/>
    <w:rsid w:val="0045402C"/>
    <w:rsid w:val="00460CC0"/>
    <w:rsid w:val="004874E2"/>
    <w:rsid w:val="004950A5"/>
    <w:rsid w:val="004A0DBB"/>
    <w:rsid w:val="004A3B68"/>
    <w:rsid w:val="004A3B6F"/>
    <w:rsid w:val="004A5C2D"/>
    <w:rsid w:val="004A76AB"/>
    <w:rsid w:val="004B1946"/>
    <w:rsid w:val="004B2366"/>
    <w:rsid w:val="004B24E0"/>
    <w:rsid w:val="004B3F2E"/>
    <w:rsid w:val="004C5433"/>
    <w:rsid w:val="004C7C3F"/>
    <w:rsid w:val="004D0341"/>
    <w:rsid w:val="004D3E41"/>
    <w:rsid w:val="004D5B14"/>
    <w:rsid w:val="004D6000"/>
    <w:rsid w:val="004E4A4F"/>
    <w:rsid w:val="004E72DA"/>
    <w:rsid w:val="004F4A67"/>
    <w:rsid w:val="004F53CA"/>
    <w:rsid w:val="004F72E9"/>
    <w:rsid w:val="005012D0"/>
    <w:rsid w:val="00510473"/>
    <w:rsid w:val="005116EB"/>
    <w:rsid w:val="00515ED1"/>
    <w:rsid w:val="00521BA4"/>
    <w:rsid w:val="005250BD"/>
    <w:rsid w:val="00525CA7"/>
    <w:rsid w:val="005260CE"/>
    <w:rsid w:val="005539D0"/>
    <w:rsid w:val="00557E25"/>
    <w:rsid w:val="00562F1C"/>
    <w:rsid w:val="0056690A"/>
    <w:rsid w:val="00572127"/>
    <w:rsid w:val="00577E76"/>
    <w:rsid w:val="00587EC8"/>
    <w:rsid w:val="00590D11"/>
    <w:rsid w:val="00590DC6"/>
    <w:rsid w:val="0059203B"/>
    <w:rsid w:val="005942A4"/>
    <w:rsid w:val="005A1BFF"/>
    <w:rsid w:val="005A41C5"/>
    <w:rsid w:val="005A5060"/>
    <w:rsid w:val="005B6561"/>
    <w:rsid w:val="005B6FA2"/>
    <w:rsid w:val="005C40A7"/>
    <w:rsid w:val="005C42E4"/>
    <w:rsid w:val="005D1BD0"/>
    <w:rsid w:val="005E1C7A"/>
    <w:rsid w:val="005E2016"/>
    <w:rsid w:val="005E277A"/>
    <w:rsid w:val="005E2CA8"/>
    <w:rsid w:val="005E2DB5"/>
    <w:rsid w:val="005E399D"/>
    <w:rsid w:val="005F3241"/>
    <w:rsid w:val="00602A8D"/>
    <w:rsid w:val="006134FB"/>
    <w:rsid w:val="00620CFE"/>
    <w:rsid w:val="00622E23"/>
    <w:rsid w:val="006264C7"/>
    <w:rsid w:val="0062675E"/>
    <w:rsid w:val="00630181"/>
    <w:rsid w:val="0064044F"/>
    <w:rsid w:val="006433C6"/>
    <w:rsid w:val="006445F1"/>
    <w:rsid w:val="0065488F"/>
    <w:rsid w:val="006602F4"/>
    <w:rsid w:val="00671A4D"/>
    <w:rsid w:val="00675110"/>
    <w:rsid w:val="0068334B"/>
    <w:rsid w:val="00684293"/>
    <w:rsid w:val="00685191"/>
    <w:rsid w:val="00686666"/>
    <w:rsid w:val="00692882"/>
    <w:rsid w:val="00693124"/>
    <w:rsid w:val="00693B79"/>
    <w:rsid w:val="00694795"/>
    <w:rsid w:val="00694FAD"/>
    <w:rsid w:val="006A07D3"/>
    <w:rsid w:val="006A789A"/>
    <w:rsid w:val="006B1CFC"/>
    <w:rsid w:val="006C03CA"/>
    <w:rsid w:val="006C4060"/>
    <w:rsid w:val="006D2FF5"/>
    <w:rsid w:val="006D3BD8"/>
    <w:rsid w:val="006D4C22"/>
    <w:rsid w:val="006D5F7C"/>
    <w:rsid w:val="006E21A6"/>
    <w:rsid w:val="006E415F"/>
    <w:rsid w:val="006E5372"/>
    <w:rsid w:val="006F615A"/>
    <w:rsid w:val="00701885"/>
    <w:rsid w:val="007030EE"/>
    <w:rsid w:val="007039D0"/>
    <w:rsid w:val="00713F72"/>
    <w:rsid w:val="007157DC"/>
    <w:rsid w:val="0071585C"/>
    <w:rsid w:val="00715A52"/>
    <w:rsid w:val="007258F0"/>
    <w:rsid w:val="00725C80"/>
    <w:rsid w:val="007267FB"/>
    <w:rsid w:val="00743552"/>
    <w:rsid w:val="007457C9"/>
    <w:rsid w:val="00745DA2"/>
    <w:rsid w:val="00751C34"/>
    <w:rsid w:val="0076492B"/>
    <w:rsid w:val="00764E60"/>
    <w:rsid w:val="00764EF0"/>
    <w:rsid w:val="007715D3"/>
    <w:rsid w:val="00774305"/>
    <w:rsid w:val="00787904"/>
    <w:rsid w:val="00791330"/>
    <w:rsid w:val="00791EC5"/>
    <w:rsid w:val="00792AC9"/>
    <w:rsid w:val="007A0A5B"/>
    <w:rsid w:val="007A3FA1"/>
    <w:rsid w:val="007A54EC"/>
    <w:rsid w:val="007B15E0"/>
    <w:rsid w:val="007B3A45"/>
    <w:rsid w:val="007C555C"/>
    <w:rsid w:val="007C66E0"/>
    <w:rsid w:val="007D4344"/>
    <w:rsid w:val="007E4A76"/>
    <w:rsid w:val="007E527D"/>
    <w:rsid w:val="007F2A42"/>
    <w:rsid w:val="007F35D8"/>
    <w:rsid w:val="007F5108"/>
    <w:rsid w:val="007F5FA6"/>
    <w:rsid w:val="00804417"/>
    <w:rsid w:val="00805637"/>
    <w:rsid w:val="00807AE2"/>
    <w:rsid w:val="008119FF"/>
    <w:rsid w:val="00811D32"/>
    <w:rsid w:val="008149AE"/>
    <w:rsid w:val="00815961"/>
    <w:rsid w:val="00820805"/>
    <w:rsid w:val="008209BE"/>
    <w:rsid w:val="00826A7D"/>
    <w:rsid w:val="00835E92"/>
    <w:rsid w:val="00842D7D"/>
    <w:rsid w:val="0085034B"/>
    <w:rsid w:val="008504BA"/>
    <w:rsid w:val="00855ED7"/>
    <w:rsid w:val="00861CBA"/>
    <w:rsid w:val="008713F6"/>
    <w:rsid w:val="00871B5C"/>
    <w:rsid w:val="00873C47"/>
    <w:rsid w:val="00876CF6"/>
    <w:rsid w:val="00877898"/>
    <w:rsid w:val="008805B4"/>
    <w:rsid w:val="008824D8"/>
    <w:rsid w:val="0088476C"/>
    <w:rsid w:val="00887827"/>
    <w:rsid w:val="008A18F7"/>
    <w:rsid w:val="008A3908"/>
    <w:rsid w:val="008A4170"/>
    <w:rsid w:val="008A45A1"/>
    <w:rsid w:val="008A5A19"/>
    <w:rsid w:val="008A7A22"/>
    <w:rsid w:val="008B0ADE"/>
    <w:rsid w:val="008B1711"/>
    <w:rsid w:val="008B792C"/>
    <w:rsid w:val="008C048C"/>
    <w:rsid w:val="008C6875"/>
    <w:rsid w:val="008C76A1"/>
    <w:rsid w:val="008D29BB"/>
    <w:rsid w:val="008D2A59"/>
    <w:rsid w:val="008D516C"/>
    <w:rsid w:val="008D51E3"/>
    <w:rsid w:val="008E5081"/>
    <w:rsid w:val="008F4274"/>
    <w:rsid w:val="00912F9E"/>
    <w:rsid w:val="00923C75"/>
    <w:rsid w:val="00924435"/>
    <w:rsid w:val="009257C5"/>
    <w:rsid w:val="009416D1"/>
    <w:rsid w:val="0094733D"/>
    <w:rsid w:val="00951A31"/>
    <w:rsid w:val="00952654"/>
    <w:rsid w:val="009529A7"/>
    <w:rsid w:val="0095674A"/>
    <w:rsid w:val="009617B3"/>
    <w:rsid w:val="00972C69"/>
    <w:rsid w:val="00993C92"/>
    <w:rsid w:val="009945F6"/>
    <w:rsid w:val="009B33BB"/>
    <w:rsid w:val="009B6F5F"/>
    <w:rsid w:val="009C2FA0"/>
    <w:rsid w:val="009D1AB1"/>
    <w:rsid w:val="009D2068"/>
    <w:rsid w:val="009D2332"/>
    <w:rsid w:val="009D422E"/>
    <w:rsid w:val="009D5637"/>
    <w:rsid w:val="009D7CE1"/>
    <w:rsid w:val="009E1579"/>
    <w:rsid w:val="009F04C2"/>
    <w:rsid w:val="009F3B8D"/>
    <w:rsid w:val="009F3FF3"/>
    <w:rsid w:val="009F4A55"/>
    <w:rsid w:val="009F75A6"/>
    <w:rsid w:val="00A00F4D"/>
    <w:rsid w:val="00A024DF"/>
    <w:rsid w:val="00A02713"/>
    <w:rsid w:val="00A04E5C"/>
    <w:rsid w:val="00A071FD"/>
    <w:rsid w:val="00A12DBF"/>
    <w:rsid w:val="00A143DE"/>
    <w:rsid w:val="00A21BE9"/>
    <w:rsid w:val="00A23E53"/>
    <w:rsid w:val="00A26E96"/>
    <w:rsid w:val="00A331BE"/>
    <w:rsid w:val="00A3606E"/>
    <w:rsid w:val="00A36EE3"/>
    <w:rsid w:val="00A44063"/>
    <w:rsid w:val="00A51CE0"/>
    <w:rsid w:val="00A55A08"/>
    <w:rsid w:val="00A55A20"/>
    <w:rsid w:val="00A62599"/>
    <w:rsid w:val="00A628B4"/>
    <w:rsid w:val="00A64F2E"/>
    <w:rsid w:val="00A66681"/>
    <w:rsid w:val="00A755F3"/>
    <w:rsid w:val="00A762C7"/>
    <w:rsid w:val="00A773FC"/>
    <w:rsid w:val="00A778D5"/>
    <w:rsid w:val="00A80724"/>
    <w:rsid w:val="00A81962"/>
    <w:rsid w:val="00A86AB4"/>
    <w:rsid w:val="00A86B24"/>
    <w:rsid w:val="00A956EF"/>
    <w:rsid w:val="00AA09A2"/>
    <w:rsid w:val="00AA13BA"/>
    <w:rsid w:val="00AC3FD4"/>
    <w:rsid w:val="00AD49B5"/>
    <w:rsid w:val="00AE0059"/>
    <w:rsid w:val="00AE1B86"/>
    <w:rsid w:val="00AE21D7"/>
    <w:rsid w:val="00AE483E"/>
    <w:rsid w:val="00AE4AC0"/>
    <w:rsid w:val="00AE4B01"/>
    <w:rsid w:val="00AE4B6B"/>
    <w:rsid w:val="00AE613D"/>
    <w:rsid w:val="00AF270F"/>
    <w:rsid w:val="00AF285A"/>
    <w:rsid w:val="00B00356"/>
    <w:rsid w:val="00B01EA2"/>
    <w:rsid w:val="00B0511E"/>
    <w:rsid w:val="00B0639E"/>
    <w:rsid w:val="00B0783B"/>
    <w:rsid w:val="00B1036D"/>
    <w:rsid w:val="00B125BB"/>
    <w:rsid w:val="00B1548B"/>
    <w:rsid w:val="00B16DFC"/>
    <w:rsid w:val="00B22EDF"/>
    <w:rsid w:val="00B2598C"/>
    <w:rsid w:val="00B32DB9"/>
    <w:rsid w:val="00B416C8"/>
    <w:rsid w:val="00B418FC"/>
    <w:rsid w:val="00B41E52"/>
    <w:rsid w:val="00B54723"/>
    <w:rsid w:val="00B54879"/>
    <w:rsid w:val="00B6484B"/>
    <w:rsid w:val="00B70D68"/>
    <w:rsid w:val="00B72D28"/>
    <w:rsid w:val="00B745B1"/>
    <w:rsid w:val="00B80348"/>
    <w:rsid w:val="00B8561A"/>
    <w:rsid w:val="00B86B70"/>
    <w:rsid w:val="00B870B9"/>
    <w:rsid w:val="00B87724"/>
    <w:rsid w:val="00B90C21"/>
    <w:rsid w:val="00B915C9"/>
    <w:rsid w:val="00B971E9"/>
    <w:rsid w:val="00BA0954"/>
    <w:rsid w:val="00BA35EB"/>
    <w:rsid w:val="00BA6075"/>
    <w:rsid w:val="00BB2C40"/>
    <w:rsid w:val="00BB561A"/>
    <w:rsid w:val="00BB7973"/>
    <w:rsid w:val="00BB7CC5"/>
    <w:rsid w:val="00BC5998"/>
    <w:rsid w:val="00BC5B87"/>
    <w:rsid w:val="00BD245B"/>
    <w:rsid w:val="00BD47C2"/>
    <w:rsid w:val="00BD502A"/>
    <w:rsid w:val="00BE5F88"/>
    <w:rsid w:val="00BF141C"/>
    <w:rsid w:val="00BF2605"/>
    <w:rsid w:val="00BF42F4"/>
    <w:rsid w:val="00BF5811"/>
    <w:rsid w:val="00BF5FBF"/>
    <w:rsid w:val="00C02319"/>
    <w:rsid w:val="00C0322D"/>
    <w:rsid w:val="00C12539"/>
    <w:rsid w:val="00C2352E"/>
    <w:rsid w:val="00C24398"/>
    <w:rsid w:val="00C259F4"/>
    <w:rsid w:val="00C30BE4"/>
    <w:rsid w:val="00C32C6F"/>
    <w:rsid w:val="00C45069"/>
    <w:rsid w:val="00C45252"/>
    <w:rsid w:val="00C52781"/>
    <w:rsid w:val="00C529EC"/>
    <w:rsid w:val="00C638FC"/>
    <w:rsid w:val="00C7329C"/>
    <w:rsid w:val="00C73376"/>
    <w:rsid w:val="00C759A3"/>
    <w:rsid w:val="00C87950"/>
    <w:rsid w:val="00C87C89"/>
    <w:rsid w:val="00C9074B"/>
    <w:rsid w:val="00C90BAE"/>
    <w:rsid w:val="00C94F25"/>
    <w:rsid w:val="00C96C58"/>
    <w:rsid w:val="00CA198F"/>
    <w:rsid w:val="00CA1C88"/>
    <w:rsid w:val="00CA49C8"/>
    <w:rsid w:val="00CB13A3"/>
    <w:rsid w:val="00CB301B"/>
    <w:rsid w:val="00CB634A"/>
    <w:rsid w:val="00CB7090"/>
    <w:rsid w:val="00CB70A8"/>
    <w:rsid w:val="00CC399E"/>
    <w:rsid w:val="00CC4378"/>
    <w:rsid w:val="00CD0892"/>
    <w:rsid w:val="00CD0AE6"/>
    <w:rsid w:val="00CD26DF"/>
    <w:rsid w:val="00CE05D7"/>
    <w:rsid w:val="00CE4AD5"/>
    <w:rsid w:val="00CE7461"/>
    <w:rsid w:val="00CF098A"/>
    <w:rsid w:val="00CF61FD"/>
    <w:rsid w:val="00D02BC6"/>
    <w:rsid w:val="00D0557D"/>
    <w:rsid w:val="00D067F3"/>
    <w:rsid w:val="00D13C01"/>
    <w:rsid w:val="00D173CF"/>
    <w:rsid w:val="00D224D9"/>
    <w:rsid w:val="00D2414C"/>
    <w:rsid w:val="00D24B7F"/>
    <w:rsid w:val="00D24F7F"/>
    <w:rsid w:val="00D268F5"/>
    <w:rsid w:val="00D2695C"/>
    <w:rsid w:val="00D37A47"/>
    <w:rsid w:val="00D43FFD"/>
    <w:rsid w:val="00D465DC"/>
    <w:rsid w:val="00D54D7E"/>
    <w:rsid w:val="00D675AE"/>
    <w:rsid w:val="00D67D0E"/>
    <w:rsid w:val="00D701CA"/>
    <w:rsid w:val="00D70E90"/>
    <w:rsid w:val="00D758BE"/>
    <w:rsid w:val="00D8384A"/>
    <w:rsid w:val="00D838BC"/>
    <w:rsid w:val="00D866A3"/>
    <w:rsid w:val="00D879CA"/>
    <w:rsid w:val="00D917A6"/>
    <w:rsid w:val="00D91FBA"/>
    <w:rsid w:val="00D92AA8"/>
    <w:rsid w:val="00D92D6A"/>
    <w:rsid w:val="00DA132D"/>
    <w:rsid w:val="00DA5753"/>
    <w:rsid w:val="00DA5A62"/>
    <w:rsid w:val="00DB0316"/>
    <w:rsid w:val="00DB22D0"/>
    <w:rsid w:val="00DB5EF9"/>
    <w:rsid w:val="00DC0F96"/>
    <w:rsid w:val="00DC378D"/>
    <w:rsid w:val="00DC471E"/>
    <w:rsid w:val="00DC555A"/>
    <w:rsid w:val="00DD38E1"/>
    <w:rsid w:val="00DE04EB"/>
    <w:rsid w:val="00DE4B1E"/>
    <w:rsid w:val="00DE5557"/>
    <w:rsid w:val="00DF0754"/>
    <w:rsid w:val="00DF296E"/>
    <w:rsid w:val="00DF6C46"/>
    <w:rsid w:val="00E0128F"/>
    <w:rsid w:val="00E02D1F"/>
    <w:rsid w:val="00E0318A"/>
    <w:rsid w:val="00E157A1"/>
    <w:rsid w:val="00E21E37"/>
    <w:rsid w:val="00E47F2B"/>
    <w:rsid w:val="00E51BA7"/>
    <w:rsid w:val="00E532A7"/>
    <w:rsid w:val="00E54935"/>
    <w:rsid w:val="00E5542C"/>
    <w:rsid w:val="00E579BB"/>
    <w:rsid w:val="00E57CD5"/>
    <w:rsid w:val="00E81355"/>
    <w:rsid w:val="00E829E7"/>
    <w:rsid w:val="00E833C5"/>
    <w:rsid w:val="00E8417A"/>
    <w:rsid w:val="00E86DE2"/>
    <w:rsid w:val="00EA1B4B"/>
    <w:rsid w:val="00EA3690"/>
    <w:rsid w:val="00EA3843"/>
    <w:rsid w:val="00EA6960"/>
    <w:rsid w:val="00EB7277"/>
    <w:rsid w:val="00EB7BBB"/>
    <w:rsid w:val="00EC0793"/>
    <w:rsid w:val="00EC222D"/>
    <w:rsid w:val="00EC5A71"/>
    <w:rsid w:val="00ED35A1"/>
    <w:rsid w:val="00ED370B"/>
    <w:rsid w:val="00ED4BCD"/>
    <w:rsid w:val="00ED5F2D"/>
    <w:rsid w:val="00ED712A"/>
    <w:rsid w:val="00EE328D"/>
    <w:rsid w:val="00EE37AE"/>
    <w:rsid w:val="00EE59D5"/>
    <w:rsid w:val="00EF0CF6"/>
    <w:rsid w:val="00EF0EA2"/>
    <w:rsid w:val="00EF3A32"/>
    <w:rsid w:val="00EF40CE"/>
    <w:rsid w:val="00EF40D2"/>
    <w:rsid w:val="00EF7EF8"/>
    <w:rsid w:val="00EF7FAC"/>
    <w:rsid w:val="00F00B96"/>
    <w:rsid w:val="00F02429"/>
    <w:rsid w:val="00F05373"/>
    <w:rsid w:val="00F073DF"/>
    <w:rsid w:val="00F14B93"/>
    <w:rsid w:val="00F33B3F"/>
    <w:rsid w:val="00F35397"/>
    <w:rsid w:val="00F4649E"/>
    <w:rsid w:val="00F46EA2"/>
    <w:rsid w:val="00F5598D"/>
    <w:rsid w:val="00F61565"/>
    <w:rsid w:val="00F642AC"/>
    <w:rsid w:val="00F66C3F"/>
    <w:rsid w:val="00F67494"/>
    <w:rsid w:val="00F764AF"/>
    <w:rsid w:val="00F82A5C"/>
    <w:rsid w:val="00F848CF"/>
    <w:rsid w:val="00F8517E"/>
    <w:rsid w:val="00F90390"/>
    <w:rsid w:val="00F91BD8"/>
    <w:rsid w:val="00F9357A"/>
    <w:rsid w:val="00F97948"/>
    <w:rsid w:val="00FA07B0"/>
    <w:rsid w:val="00FA1D6B"/>
    <w:rsid w:val="00FA6C41"/>
    <w:rsid w:val="00FA72D5"/>
    <w:rsid w:val="00FB03B0"/>
    <w:rsid w:val="00FB0FF9"/>
    <w:rsid w:val="00FB5791"/>
    <w:rsid w:val="00FC53C0"/>
    <w:rsid w:val="00FD2EFB"/>
    <w:rsid w:val="00FD4AA7"/>
    <w:rsid w:val="00FD7CE1"/>
    <w:rsid w:val="00FE0836"/>
    <w:rsid w:val="00FE7706"/>
    <w:rsid w:val="00FF420C"/>
    <w:rsid w:val="00FF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28DCF"/>
  <w15:docId w15:val="{04EB4E7A-2B04-F044-9ACC-9064B3E2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13A3"/>
    <w:pPr>
      <w:keepNext/>
      <w:keepLines/>
      <w:numPr>
        <w:numId w:val="5"/>
      </w:numPr>
      <w:spacing w:before="240" w:after="240" w:line="360" w:lineRule="auto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998"/>
    <w:pPr>
      <w:keepNext/>
      <w:keepLines/>
      <w:numPr>
        <w:numId w:val="2"/>
      </w:numPr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5998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5998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B13A3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C5998"/>
    <w:rPr>
      <w:rFonts w:ascii="Times New Roman" w:eastAsiaTheme="majorEastAsia" w:hAnsi="Times New Roman" w:cstheme="majorBidi"/>
      <w:bCs/>
      <w:sz w:val="24"/>
      <w:lang w:val="en-US"/>
    </w:rPr>
  </w:style>
  <w:style w:type="paragraph" w:styleId="ListParagraph">
    <w:name w:val="List Paragraph"/>
    <w:basedOn w:val="Normal"/>
    <w:uiPriority w:val="34"/>
    <w:qFormat/>
    <w:rsid w:val="003414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555C"/>
  </w:style>
  <w:style w:type="paragraph" w:styleId="Footer">
    <w:name w:val="footer"/>
    <w:basedOn w:val="Normal"/>
    <w:link w:val="FooterChar"/>
    <w:uiPriority w:val="99"/>
    <w:unhideWhenUsed/>
    <w:rsid w:val="007C55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555C"/>
  </w:style>
  <w:style w:type="paragraph" w:styleId="BalloonText">
    <w:name w:val="Balloon Text"/>
    <w:basedOn w:val="Normal"/>
    <w:link w:val="BalloonTextChar"/>
    <w:uiPriority w:val="99"/>
    <w:semiHidden/>
    <w:unhideWhenUsed/>
    <w:rsid w:val="00125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D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E27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27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0387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37C1D"/>
  </w:style>
  <w:style w:type="paragraph" w:styleId="NoSpacing">
    <w:name w:val="No Spacing"/>
    <w:uiPriority w:val="99"/>
    <w:qFormat/>
    <w:rsid w:val="00CE7461"/>
    <w:pPr>
      <w:spacing w:after="0" w:line="240" w:lineRule="auto"/>
      <w:ind w:left="-720"/>
      <w:jc w:val="center"/>
    </w:pPr>
    <w:rPr>
      <w:rFonts w:ascii="Calibri" w:eastAsia="Calibri" w:hAnsi="Calibri" w:cs="Times New Roman"/>
      <w:lang w:val="en-US"/>
    </w:rPr>
  </w:style>
  <w:style w:type="paragraph" w:styleId="Revision">
    <w:name w:val="Revision"/>
    <w:hidden/>
    <w:uiPriority w:val="99"/>
    <w:semiHidden/>
    <w:rsid w:val="0062675E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B5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1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8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2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3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130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9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1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8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05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37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11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96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9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64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61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86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81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3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05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0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5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6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47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54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1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07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0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1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0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5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3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3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4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6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3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3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97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3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22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9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59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73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86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1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2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0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2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82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1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8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5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2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2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09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2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9</b:Tag>
    <b:SourceType>Report</b:SourceType>
    <b:Guid>{0D9B4E4D-81AF-4F76-9EEE-39B1A3A95633}</b:Guid>
    <b:Author>
      <b:Author>
        <b:NameList>
          <b:Person>
            <b:Last>World Bank</b:Last>
          </b:Person>
        </b:NameList>
      </b:Author>
    </b:Author>
    <b:Title>Labor force participation rate, (% of population ages 15+) (modeled ILO estimate).</b:Title>
    <b:Year>2019</b:Year>
    <b:Publisher>International Labour Organization, ILOSTAT database.</b:Publisher>
    <b:RefOrder>4</b:RefOrder>
  </b:Source>
  <b:Source>
    <b:Tag>ILO16</b:Tag>
    <b:SourceType>Book</b:SourceType>
    <b:Guid>{7EC9EC3A-DEE5-4A23-BEE7-47FADD0EB553}</b:Guid>
    <b:Author>
      <b:Author>
        <b:NameList>
          <b:Person>
            <b:Last>ILO</b:Last>
          </b:Person>
        </b:NameList>
      </b:Author>
    </b:Author>
    <b:Title>Women at Work: Trends 2016 </b:Title>
    <b:Year>2016</b:Year>
    <b:Publisher>International Labour Office – Geneva: ILO </b:Publisher>
    <b:RefOrder>1</b:RefOrder>
  </b:Source>
  <b:Source>
    <b:Tag>Fet17</b:Tag>
    <b:SourceType>Book</b:SourceType>
    <b:Guid>{B46CD815-52FC-4160-AB72-DA15EE7BF111}</b:Guid>
    <b:Author>
      <b:Author>
        <b:NameList>
          <b:Person>
            <b:Last>Fetterolf</b:Last>
            <b:First>J</b:First>
          </b:Person>
        </b:NameList>
      </b:Author>
    </b:Author>
    <b:Title>In many countries, at least four-in-ten in the labour force are women.</b:Title>
    <b:Year>2017</b:Year>
    <b:Publisher>Pew research Center.</b:Publisher>
    <b:RefOrder>3</b:RefOrder>
  </b:Source>
  <b:Source>
    <b:Tag>UNE18</b:Tag>
    <b:SourceType>Book</b:SourceType>
    <b:Guid>{39637D0C-F3E6-44A0-B1F9-85FB4D6D186F}</b:Guid>
    <b:Author>
      <b:Author>
        <b:NameList>
          <b:Person>
            <b:Last>UNESCO</b:Last>
          </b:Person>
        </b:NameList>
      </b:Author>
    </b:Author>
    <b:Title>Women and Girls' Education - Facts and Figures. </b:Title>
    <b:Year>2018</b:Year>
    <b:RefOrder>2</b:RefOrder>
  </b:Source>
</b:Sources>
</file>

<file path=customXml/itemProps1.xml><?xml version="1.0" encoding="utf-8"?>
<ds:datastoreItem xmlns:ds="http://schemas.openxmlformats.org/officeDocument/2006/customXml" ds:itemID="{53E105DB-CF6D-C248-9118-7FCFE365C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SUNDAY</dc:creator>
  <cp:keywords/>
  <dc:description/>
  <cp:lastModifiedBy>chn off27</cp:lastModifiedBy>
  <cp:revision>4</cp:revision>
  <dcterms:created xsi:type="dcterms:W3CDTF">2023-12-19T06:42:00Z</dcterms:created>
  <dcterms:modified xsi:type="dcterms:W3CDTF">2023-12-20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8170c1340f761d5d83923a42febc0d77f4b8da3cddade2a31278e1de690aae</vt:lpwstr>
  </property>
</Properties>
</file>